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944" w:type="dxa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43" w:type="dxa"/>
        </w:tblCellMar>
      </w:tblPr>
      <w:tblGrid>
        <w:gridCol w:w="1108"/>
        <w:gridCol w:w="26"/>
        <w:gridCol w:w="6876"/>
        <w:gridCol w:w="2071"/>
        <w:gridCol w:w="863"/>
      </w:tblGrid>
      <w:tr>
        <w:trPr>
          <w:trHeight w:val="432" w:hRule="atLeast"/>
        </w:trPr>
        <w:tc>
          <w:tcPr>
            <w:tcW w:w="1094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ble S2.</w:t>
            </w:r>
            <w:r>
              <w:rPr>
                <w:rFonts w:cs="Arial" w:ascii="Arial" w:hAnsi="Arial"/>
                <w:sz w:val="22"/>
                <w:szCs w:val="22"/>
              </w:rPr>
              <w:t xml:space="preserve"> Genes modulated in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B. burgdorferi</w:t>
            </w:r>
            <w:r>
              <w:rPr>
                <w:rFonts w:cs="Arial" w:ascii="Arial" w:hAnsi="Arial"/>
                <w:sz w:val="22"/>
                <w:szCs w:val="22"/>
              </w:rPr>
              <w:t xml:space="preserve"> 297 Δ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rel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bscript"/>
              </w:rPr>
              <w:t>Bbu</w:t>
            </w:r>
            <w:r>
              <w:rPr>
                <w:rFonts w:cs="Arial" w:ascii="Arial" w:hAnsi="Arial"/>
                <w:sz w:val="22"/>
                <w:szCs w:val="22"/>
              </w:rPr>
              <w:t xml:space="preserve"> during stationary phase of growth in vitro at 34°C by microarray analysis</w:t>
            </w:r>
          </w:p>
        </w:tc>
      </w:tr>
      <w:tr>
        <w:trPr>
          <w:trHeight w:val="288" w:hRule="atLeast"/>
        </w:trPr>
        <w:tc>
          <w:tcPr>
            <w:tcW w:w="11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69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ean expression</w:t>
            </w:r>
          </w:p>
        </w:tc>
        <w:tc>
          <w:tcPr>
            <w:tcW w:w="8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1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69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[log2 Δ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rel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  <w:vertAlign w:val="subscript"/>
              </w:rPr>
              <w:t>Bbu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/WT)]</w:t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10944" w:type="dxa"/>
            <w:gridSpan w:val="5"/>
            <w:tcBorders>
              <w:bottom w:val="single" w:sz="4" w:space="0" w:color="000000"/>
            </w:tcBorders>
            <w:tcMar>
              <w:bottom w:w="72" w:type="dxa"/>
              <w:right w:w="7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s showing increased expression (n=174)</w:t>
            </w:r>
          </w:p>
        </w:tc>
      </w:tr>
      <w:tr>
        <w:trPr/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B07</w:t>
            </w:r>
          </w:p>
        </w:tc>
        <w:tc>
          <w:tcPr>
            <w:tcW w:w="68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α3β1integrin-binding protein</w:t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2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4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permidine/putrescine ABC transporter, ATP-binding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tA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3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807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integral membrane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5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P03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O4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2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5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0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B05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hitibiose transporter protein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chbA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B06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hitibiose transporter protein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hbB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57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NA polymerase III, α subunit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dnaE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P25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2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580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rved hypothetical integral membrane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P0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P40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53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806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O38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6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85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3-hydroxy-3-methylglutaryl-CoA reduct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mvaA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P30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rved 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R0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, authentic frameshift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4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permidine/putrescine ABC transporter, permease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tC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S01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6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rved 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67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4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R43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5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S03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58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tigen S2, putative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P04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O03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97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mall GTP-binding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smg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27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808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4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N01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77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lucose inhibited division protein B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gidB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76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P01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11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77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denine phosphoribosyltransfer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pt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M01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06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O01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51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leucyl-tRNA synthet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leuS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29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O21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5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47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ligopeptide ABC transporter, permease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oppB-2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68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naK</w:t>
            </w:r>
            <w:r>
              <w:rPr>
                <w:rFonts w:cs="Arial" w:ascii="Arial" w:hAnsi="Arial"/>
                <w:sz w:val="22"/>
                <w:szCs w:val="22"/>
              </w:rPr>
              <w:t xml:space="preserve"> suppressor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dksA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M0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554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05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63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9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48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S06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64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5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tigen S2-related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O04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78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lucose inhibited division protein A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gidA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B1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smid partition protein, putative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N2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ypothetical protein, authentic point mutatio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578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thyl-accepting chemotaxis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mcp-1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2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830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exonuclease SbcC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sbcC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M08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7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hiophene and furan oxidation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thdF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8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B23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3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13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0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ell division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ftsW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2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7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83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B18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MP synth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guaA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M21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14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66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15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ibosomal protein S4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rpsD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33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R2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1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44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NA helic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uvrD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P15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63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83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18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zinc protease, putative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55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NA lig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lig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24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2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olliday junction DNA helic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ruvB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P3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smid partition protein, putative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O2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9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26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inD</w:t>
            </w:r>
            <w:r>
              <w:rPr>
                <w:rFonts w:cs="Arial" w:ascii="Arial" w:hAnsi="Arial"/>
                <w:sz w:val="22"/>
                <w:szCs w:val="22"/>
              </w:rPr>
              <w:t>-related ATP-binding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ylxH-3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37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ong-chain-fatty-acid CoA ligase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3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84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O06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84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itrogen fixation regulon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nifS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7</w:t>
            </w:r>
          </w:p>
        </w:tc>
      </w:tr>
      <w:tr>
        <w:trPr/>
        <w:tc>
          <w:tcPr>
            <w:tcW w:w="1134" w:type="dxa"/>
            <w:gridSpan w:val="2"/>
            <w:tcBorders/>
            <w:tcMar>
              <w:top w:w="43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04</w:t>
            </w:r>
          </w:p>
        </w:tc>
        <w:tc>
          <w:tcPr>
            <w:tcW w:w="6876" w:type="dxa"/>
            <w:tcBorders/>
            <w:tcMar>
              <w:top w:w="43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UDP-N-acetylmuramoylalanyl-D-glutamyl-2,6-diaminopimelate-D-alanyl-D-alanine lig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murF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tcMar>
              <w:top w:w="43" w:type="dxa"/>
              <w:bottom w:w="29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8</w:t>
            </w:r>
          </w:p>
        </w:tc>
        <w:tc>
          <w:tcPr>
            <w:tcW w:w="863" w:type="dxa"/>
            <w:tcBorders/>
            <w:tcMar>
              <w:top w:w="43" w:type="dxa"/>
              <w:bottom w:w="29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555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2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525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2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nsory transduction histidine kinase/response regulator (</w:t>
              <w:softHyphen/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hk1</w:t>
            </w:r>
            <w:r>
              <w:rPr>
                <w:rFonts w:cs="Arial" w:ascii="Arial" w:hAnsi="Arial"/>
                <w:sz w:val="22"/>
                <w:szCs w:val="22"/>
              </w:rPr>
              <w:t xml:space="preserve">) 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836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excinuclease ABC, B subunit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uvrB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2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9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17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hosphate ABC transporter, permease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pstA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84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rotenoid biosynthesis protein, putative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21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ydrolase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1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s-CL"/>
              </w:rPr>
              <w:t xml:space="preserve">RNA polymerase </w:t>
            </w:r>
            <w:r>
              <w:rPr>
                <w:rFonts w:cs="Arial" w:ascii="Arial" w:hAnsi="Arial"/>
                <w:sz w:val="22"/>
                <w:szCs w:val="22"/>
              </w:rPr>
              <w:t>σ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s-CL"/>
              </w:rPr>
              <w:t>70</w:t>
            </w:r>
            <w:r>
              <w:rPr>
                <w:rFonts w:cs="Arial" w:ascii="Arial" w:hAnsi="Arial"/>
                <w:sz w:val="22"/>
                <w:szCs w:val="22"/>
                <w:lang w:val="es-CL"/>
              </w:rPr>
              <w:t xml:space="preserve"> factor (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s-CL"/>
              </w:rPr>
              <w:t>rpoD</w:t>
            </w:r>
            <w:r>
              <w:rPr>
                <w:rFonts w:cs="Arial" w:ascii="Arial" w:hAnsi="Arial"/>
                <w:sz w:val="22"/>
                <w:szCs w:val="22"/>
                <w:lang w:val="es-CL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P21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9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40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B0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hitobiose transporter protein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chbC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36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gen P26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44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tigen p83/100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518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eat shock protein 70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dnaK</w:t>
            </w:r>
            <w:r>
              <w:rPr>
                <w:rFonts w:cs="Arial" w:ascii="Arial" w:hAnsi="Arial"/>
                <w:sz w:val="22"/>
                <w:szCs w:val="22"/>
              </w:rPr>
              <w:t xml:space="preserve">-2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70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urine-binding chemotaxis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heW</w:t>
            </w:r>
            <w:r>
              <w:rPr>
                <w:rFonts w:cs="Arial" w:ascii="Arial" w:hAnsi="Arial"/>
                <w:sz w:val="22"/>
                <w:szCs w:val="22"/>
              </w:rPr>
              <w:t xml:space="preserve">-3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4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s-CL"/>
              </w:rPr>
              <w:t>Glu-tRNA(Gln) amidotransferase, subunit C (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s-CL"/>
              </w:rPr>
              <w:t>gatC</w:t>
            </w:r>
            <w:r>
              <w:rPr>
                <w:rFonts w:cs="Arial" w:ascii="Arial" w:hAnsi="Arial"/>
                <w:sz w:val="22"/>
                <w:szCs w:val="22"/>
                <w:lang w:val="es-CL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90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O08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P20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O0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71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lagellar biosynthesis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flhA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8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TP-binding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obg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B0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chitobiose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27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yrophosphate--fructose 6-phosphate 1-phosphotransfer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pfk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S20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R20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5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emolys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tlyC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M20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55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riosephosphate isomerase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96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eat shock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hslV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3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permidine/putrescine ABC transporter, spermidine/putrescine-binding periplasmic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tD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R1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5</w:t>
            </w:r>
          </w:p>
        </w:tc>
      </w:tr>
      <w:tr>
        <w:trPr/>
        <w:tc>
          <w:tcPr>
            <w:tcW w:w="1134" w:type="dxa"/>
            <w:gridSpan w:val="2"/>
            <w:tcBorders/>
            <w:tcMar>
              <w:top w:w="43" w:type="dxa"/>
              <w:bottom w:w="43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821</w:t>
            </w:r>
          </w:p>
        </w:tc>
        <w:tc>
          <w:tcPr>
            <w:tcW w:w="6876" w:type="dxa"/>
            <w:tcBorders/>
            <w:tcMar>
              <w:top w:w="43" w:type="dxa"/>
              <w:bottom w:w="43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2-methylthio-N6-isopentyladenosine tRNA modification enzym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miaA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tcMar>
              <w:top w:w="43" w:type="dxa"/>
              <w:bottom w:w="43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0</w:t>
            </w:r>
          </w:p>
        </w:tc>
        <w:tc>
          <w:tcPr>
            <w:tcW w:w="863" w:type="dxa"/>
            <w:tcBorders/>
            <w:tcMar>
              <w:top w:w="43" w:type="dxa"/>
              <w:bottom w:w="43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8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3-hydroxy-3-methylglutaryl-CoA synth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hmgs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514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henylalanyl-tRNA synthetase, β subunit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pheT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9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95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uter membrane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2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M1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1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B17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 dehydrogen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guaB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840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38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NA polymerase III, β subunit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dnaN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2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ibosomal protein L31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rpmE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54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N21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ypothetical protein, authentic frameshift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78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ibosomal protein L21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rplU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30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S2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24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+ transport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ntpJ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M2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ore-forming hemolys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blyA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1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ponse regulatory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rrp-1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P31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16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hosphate ABC transporter, permease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pstC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93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V-type ATPase, subunit B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tpB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6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67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eptidase, putative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N2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P1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4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ner membrane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824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NA prim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dnaG</w:t>
            </w:r>
            <w:r>
              <w:rPr>
                <w:rFonts w:cs="Arial" w:ascii="Arial" w:hAnsi="Arial"/>
                <w:sz w:val="22"/>
                <w:szCs w:val="22"/>
              </w:rPr>
              <w:t xml:space="preserve">), authentic frameshift 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33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3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66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BC transporter, ATP-binding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13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4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s-CL"/>
              </w:rPr>
              <w:t>Glu-tRNA(Gln) amidotransferase, subunit A (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s-CL"/>
              </w:rPr>
              <w:t>gatA</w:t>
            </w:r>
            <w:r>
              <w:rPr>
                <w:rFonts w:cs="Arial" w:ascii="Arial" w:hAnsi="Arial"/>
                <w:sz w:val="22"/>
                <w:szCs w:val="22"/>
                <w:lang w:val="es-CL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6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4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ibonuclease P protein component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rnpA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27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88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  <w:tcMar>
              <w:right w:w="29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N2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,c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emolysin accessory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blyB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65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olypeptide deformyl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def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P34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3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7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837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excinuclease ABC, A subunit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uvrA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75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lagellar hook-basal body complex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flhO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80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ibosomal protein L27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rpmA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42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hosphate transport system regulatory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phoU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44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88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TP-binding membrane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lepA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89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ell division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ftsH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91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anslation elongation factor G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fus-2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432" w:hRule="atLeast"/>
        </w:trPr>
        <w:tc>
          <w:tcPr>
            <w:tcW w:w="10944" w:type="dxa"/>
            <w:gridSpan w:val="5"/>
            <w:tcBorders>
              <w:bottom w:val="single" w:sz="4" w:space="0" w:color="000000"/>
            </w:tcBorders>
            <w:tcMar>
              <w:bottom w:w="72" w:type="dxa"/>
              <w:right w:w="7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s showing decreased expression (n=103)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05</w:t>
            </w:r>
          </w:p>
        </w:tc>
        <w:tc>
          <w:tcPr>
            <w:tcW w:w="6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ibonuclease III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rnc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6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59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arboxyl-terminal prote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tp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07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annose-6-phosphate isomer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manA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M1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63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cleoside-diphosphate kin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ndk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73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integral membrane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62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46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S11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508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TP-binding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P11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94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68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lagellar filament outer layer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flaA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81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lagellar hook-associated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flgK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83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asic membrane protein A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bmpA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O11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61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NA polymerase III, γ and τ subunits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dnaX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M14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20</w:t>
            </w:r>
          </w:p>
        </w:tc>
        <w:tc>
          <w:tcPr>
            <w:tcW w:w="68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yrophosphate--fructose 6-phosphate 1-phosphotransferase, β subunit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pfpB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95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rved 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56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3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ligopeptide ABC transporter, ATP-binding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oppD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2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37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enol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eno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2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O34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rved 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2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59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2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47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lagellar filament 41 kDa core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flaB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tcMar>
              <w:top w:w="43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29</w:t>
            </w:r>
          </w:p>
        </w:tc>
        <w:tc>
          <w:tcPr>
            <w:tcW w:w="6876" w:type="dxa"/>
            <w:tcBorders/>
            <w:tcMar>
              <w:top w:w="43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ligopeptide ABC transporter, periplasmic oligopeptide-binding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oppA</w:t>
            </w:r>
            <w:r>
              <w:rPr>
                <w:rFonts w:cs="Arial" w:ascii="Arial" w:hAnsi="Arial"/>
                <w:sz w:val="22"/>
                <w:szCs w:val="22"/>
              </w:rPr>
              <w:t xml:space="preserve">-2) 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N1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D12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48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hosphocarrier protein HPr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ptsH</w:t>
            </w:r>
            <w:r>
              <w:rPr>
                <w:rFonts w:cs="Arial" w:ascii="Arial" w:hAnsi="Arial"/>
                <w:sz w:val="22"/>
                <w:szCs w:val="22"/>
              </w:rPr>
              <w:t xml:space="preserve">-1)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06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integral membrane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97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otoporphyrinogen oxidase, putative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K13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35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ligopeptide ABC transporter, ATP-binding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oppF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5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03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Lambda CII stability-governing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hflK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5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16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uter surface protein B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ospB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5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6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5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61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5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8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asic membrane protein B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bmpB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5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18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6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39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7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15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uter surface protein A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ospA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8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26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ryl-tRNA synthet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serS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8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52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8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K15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tigen P35, putative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8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F2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8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K19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8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D18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ypothetical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8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68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8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D1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ypothetical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9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O27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rved 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9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67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9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65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ipoprotein LA7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0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19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0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74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mbrane-associated periplasmic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0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31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0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20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smid partition protein, putative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0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I2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1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60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1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536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protease, putative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2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07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2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24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3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09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4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59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ipo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62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ipo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5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tcMar>
              <w:top w:w="43" w:type="dxa"/>
              <w:bottom w:w="43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28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tcMar>
              <w:top w:w="43" w:type="dxa"/>
              <w:bottom w:w="43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ligopeptide ABC transporter, periplasmic oligopeptide-binding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oppA</w:t>
            </w:r>
            <w:r>
              <w:rPr>
                <w:rFonts w:cs="Arial" w:ascii="Arial" w:hAnsi="Arial"/>
                <w:sz w:val="22"/>
                <w:szCs w:val="22"/>
              </w:rPr>
              <w:t xml:space="preserve">-1) </w:t>
            </w:r>
          </w:p>
        </w:tc>
        <w:tc>
          <w:tcPr>
            <w:tcW w:w="2071" w:type="dxa"/>
            <w:tcBorders/>
            <w:tcMar>
              <w:top w:w="43" w:type="dxa"/>
              <w:bottom w:w="43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65</w:t>
            </w:r>
          </w:p>
        </w:tc>
        <w:tc>
          <w:tcPr>
            <w:tcW w:w="863" w:type="dxa"/>
            <w:tcBorders/>
            <w:tcMar>
              <w:top w:w="43" w:type="dxa"/>
              <w:bottom w:w="43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R18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6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K18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8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D11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8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03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outer membrane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9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J18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P28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ipo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0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5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1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O33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2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2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5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3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5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outer membrane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3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69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5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4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lycerol-3-phosphate dehydrogen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glpD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7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R10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9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tcMar>
              <w:top w:w="43" w:type="dxa"/>
              <w:bottom w:w="43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30</w:t>
            </w:r>
          </w:p>
        </w:tc>
        <w:tc>
          <w:tcPr>
            <w:tcW w:w="6876" w:type="dxa"/>
            <w:tcBorders/>
            <w:tcMar>
              <w:top w:w="43" w:type="dxa"/>
              <w:bottom w:w="43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ligopeptide ABC transporter, periplasmic oligopeptide-binding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oppA</w:t>
            </w:r>
            <w:r>
              <w:rPr>
                <w:rFonts w:cs="Arial" w:ascii="Arial" w:hAnsi="Arial"/>
                <w:sz w:val="22"/>
                <w:szCs w:val="22"/>
              </w:rPr>
              <w:t xml:space="preserve">-3) </w:t>
            </w:r>
          </w:p>
        </w:tc>
        <w:tc>
          <w:tcPr>
            <w:tcW w:w="2071" w:type="dxa"/>
            <w:tcBorders/>
            <w:tcMar>
              <w:top w:w="43" w:type="dxa"/>
              <w:bottom w:w="43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07</w:t>
            </w:r>
          </w:p>
        </w:tc>
        <w:tc>
          <w:tcPr>
            <w:tcW w:w="863" w:type="dxa"/>
            <w:tcBorders/>
            <w:tcMar>
              <w:top w:w="43" w:type="dxa"/>
              <w:bottom w:w="43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K36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1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E16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3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E17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5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4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lycerol uptake facilitator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glpF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7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60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urface lipoprotein P27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.0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H18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.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H29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.2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4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lycerol kin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glpK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.4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I23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6.1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H13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.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H08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.3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H06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I38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8.1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I1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8.5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J41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tigen P35, putative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8.6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H26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8.8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K0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8.8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I18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.0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36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I39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.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H37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.1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H28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smid partition protein, putative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.1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I36</w:t>
            </w:r>
          </w:p>
        </w:tc>
        <w:tc>
          <w:tcPr>
            <w:tcW w:w="6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tigen P35, putative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.6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I29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0.51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. Also showed increased expression in exponential phas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b. Expression values for </w:t>
      </w:r>
      <w:r>
        <w:rPr>
          <w:rFonts w:cs="Arial" w:ascii="Arial" w:hAnsi="Arial"/>
          <w:i/>
          <w:iCs/>
          <w:sz w:val="22"/>
          <w:szCs w:val="22"/>
        </w:rPr>
        <w:t>blyA</w:t>
      </w:r>
      <w:r>
        <w:rPr>
          <w:rFonts w:cs="Arial" w:ascii="Arial" w:hAnsi="Arial"/>
          <w:sz w:val="22"/>
          <w:szCs w:val="22"/>
        </w:rPr>
        <w:t xml:space="preserve"> orthologs (BBM23, BBP23, BBR23) were considered as a single transcript because they  are 100% identical in sequence. BBR23 and BBS23 also showed increased expression in exponential phas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c. Expression values for </w:t>
      </w:r>
      <w:r>
        <w:rPr>
          <w:rFonts w:cs="Arial" w:ascii="Arial" w:hAnsi="Arial"/>
          <w:i/>
          <w:iCs/>
          <w:sz w:val="22"/>
          <w:szCs w:val="22"/>
        </w:rPr>
        <w:t>blyB</w:t>
      </w:r>
      <w:r>
        <w:rPr>
          <w:rFonts w:cs="Arial" w:ascii="Arial" w:hAnsi="Arial"/>
          <w:sz w:val="22"/>
          <w:szCs w:val="22"/>
        </w:rPr>
        <w:t xml:space="preserve"> orthologs (BBN24, BBR24, BBS24) were considered as a single transcript because they are 100% identical in sequence. BBN24, BBR24, and BBS23 also showed increased expression in exponential phas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. Also showed increased expression in exponential phas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720" w:right="720" w:gutter="0" w:header="0" w:top="1296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14:11:00Z</dcterms:created>
  <dc:creator>Henry Godfrey</dc:creator>
  <dc:description/>
  <dc:language>en-US</dc:language>
  <cp:lastModifiedBy>Julia Bugrysheva</cp:lastModifiedBy>
  <dcterms:modified xsi:type="dcterms:W3CDTF">2015-01-12T14:11:00Z</dcterms:modified>
  <cp:revision>2</cp:revision>
  <dc:subject/>
  <dc:title>Table S2</dc:title>
</cp:coreProperties>
</file>